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0DB24" w14:textId="77777777" w:rsidR="009323DA" w:rsidRDefault="009323DA" w:rsidP="00D237D3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14:paraId="5BF3F255" w14:textId="77777777" w:rsidR="009323DA" w:rsidRDefault="009323DA" w:rsidP="00D237D3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1</w:t>
      </w:r>
    </w:p>
    <w:p w14:paraId="38A491A7" w14:textId="77777777" w:rsidR="009323DA" w:rsidRDefault="009323DA" w:rsidP="00D237D3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14:paraId="1C74874A" w14:textId="77777777" w:rsidR="00D237D3" w:rsidRDefault="00D237D3" w:rsidP="00D237D3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 1.</w:t>
      </w:r>
      <w:r>
        <w:rPr>
          <w:rFonts w:ascii="Arial" w:hAnsi="Arial" w:cs="Arial"/>
          <w:lang w:val="en-US"/>
        </w:rPr>
        <w:t xml:space="preserve"> Adverse effects before and after treatment with </w:t>
      </w:r>
      <w:r w:rsidRPr="00735CB3">
        <w:rPr>
          <w:rFonts w:ascii="Arial" w:hAnsi="Arial" w:cs="Arial"/>
          <w:iCs/>
          <w:lang w:val="en-US"/>
        </w:rPr>
        <w:t>PO</w:t>
      </w:r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>or placebo</w:t>
      </w: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1565"/>
        <w:gridCol w:w="1134"/>
        <w:gridCol w:w="1134"/>
        <w:gridCol w:w="1275"/>
        <w:gridCol w:w="993"/>
        <w:gridCol w:w="992"/>
        <w:gridCol w:w="992"/>
        <w:gridCol w:w="992"/>
      </w:tblGrid>
      <w:tr w:rsidR="00D237D3" w14:paraId="0462BD20" w14:textId="77777777" w:rsidTr="00D07E10">
        <w:tc>
          <w:tcPr>
            <w:tcW w:w="156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D76F0A2" w14:textId="77777777" w:rsidR="00D237D3" w:rsidRPr="004B6C90" w:rsidRDefault="00D237D3" w:rsidP="0046653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3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6FA4D06" w14:textId="77777777" w:rsidR="00D237D3" w:rsidRPr="00D97694" w:rsidRDefault="00D237D3" w:rsidP="0046653B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1AD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PO</w:t>
            </w:r>
            <w:r w:rsidRPr="00D9769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1A0DD6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group </w:t>
            </w:r>
            <w:r w:rsidRPr="00D976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D97694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D976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= 2</w:t>
            </w:r>
            <w:r w:rsidR="003C5D1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D976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977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B698E50" w14:textId="77777777" w:rsidR="00D237D3" w:rsidRPr="00D97694" w:rsidRDefault="00D237D3" w:rsidP="0046653B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D9769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Placebo </w:t>
            </w:r>
            <w:r w:rsidRPr="001A0DD6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group </w:t>
            </w:r>
            <w:r w:rsidRPr="00D976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D97694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n </w:t>
            </w:r>
            <w:r w:rsidRPr="00D976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 23)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B855034" w14:textId="77777777" w:rsidR="00D237D3" w:rsidRPr="00D97694" w:rsidRDefault="00D237D3" w:rsidP="0046653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4F7E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A4F7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value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D07E10" w:rsidRPr="002A4F7E" w14:paraId="1112113C" w14:textId="77777777" w:rsidTr="00AD6250">
        <w:tc>
          <w:tcPr>
            <w:tcW w:w="156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AFE2D1F" w14:textId="77777777" w:rsidR="00D237D3" w:rsidRPr="002A4F7E" w:rsidRDefault="00D237D3" w:rsidP="0046653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415D673" w14:textId="77777777" w:rsidR="00D237D3" w:rsidRPr="00F87E0F" w:rsidRDefault="00D237D3" w:rsidP="0046653B">
            <w:pPr>
              <w:spacing w:line="360" w:lineRule="auto"/>
              <w:jc w:val="both"/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20"/>
                <w:lang w:val="en-US"/>
              </w:rPr>
              <w:t>W</w:t>
            </w:r>
            <w:r w:rsidRPr="00886013">
              <w:rPr>
                <w:rFonts w:ascii="Arial" w:hAnsi="Arial" w:cs="Arial"/>
                <w:i/>
                <w:sz w:val="18"/>
                <w:szCs w:val="20"/>
                <w:lang w:val="en-US"/>
              </w:rPr>
              <w:t>eek 0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4D0F1F7" w14:textId="77777777" w:rsidR="00D237D3" w:rsidRPr="00886013" w:rsidRDefault="00D237D3" w:rsidP="0046653B">
            <w:pPr>
              <w:spacing w:line="360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20"/>
                <w:lang w:val="en-US"/>
              </w:rPr>
              <w:t>W</w:t>
            </w:r>
            <w:r w:rsidRPr="00886013">
              <w:rPr>
                <w:rFonts w:ascii="Arial" w:hAnsi="Arial" w:cs="Arial"/>
                <w:i/>
                <w:sz w:val="18"/>
                <w:szCs w:val="20"/>
                <w:lang w:val="en-US"/>
              </w:rPr>
              <w:t>eek 4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EDF51B1" w14:textId="77777777" w:rsidR="00D237D3" w:rsidRPr="00F87E0F" w:rsidRDefault="00D237D3" w:rsidP="0046653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2A4F7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∆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84DDFA5" w14:textId="77777777" w:rsidR="00D237D3" w:rsidRPr="00F87E0F" w:rsidRDefault="00D237D3" w:rsidP="0046653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20"/>
                <w:lang w:val="en-US"/>
              </w:rPr>
              <w:t>W</w:t>
            </w:r>
            <w:r w:rsidRPr="00182870">
              <w:rPr>
                <w:rFonts w:ascii="Arial" w:hAnsi="Arial" w:cs="Arial"/>
                <w:i/>
                <w:sz w:val="18"/>
                <w:szCs w:val="20"/>
                <w:lang w:val="en-US"/>
              </w:rPr>
              <w:t>eek 0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E89AFCF" w14:textId="77777777" w:rsidR="00D237D3" w:rsidRPr="00F87E0F" w:rsidRDefault="00D237D3" w:rsidP="0046653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20"/>
                <w:lang w:val="en-US"/>
              </w:rPr>
              <w:t>W</w:t>
            </w:r>
            <w:r w:rsidRPr="00182870">
              <w:rPr>
                <w:rFonts w:ascii="Arial" w:hAnsi="Arial" w:cs="Arial"/>
                <w:i/>
                <w:sz w:val="18"/>
                <w:szCs w:val="20"/>
                <w:lang w:val="en-US"/>
              </w:rPr>
              <w:t>eek 4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32A5D22" w14:textId="77777777" w:rsidR="00D237D3" w:rsidRPr="00F87E0F" w:rsidRDefault="00D237D3" w:rsidP="004665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2A4F7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∆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B43BF64" w14:textId="77777777" w:rsidR="00D237D3" w:rsidRPr="002A4F7E" w:rsidRDefault="00D237D3" w:rsidP="0046653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07E10" w:rsidRPr="00D91162" w14:paraId="156E0D48" w14:textId="77777777" w:rsidTr="00AD6250">
        <w:trPr>
          <w:trHeight w:val="229"/>
        </w:trPr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BDD38" w14:textId="77777777" w:rsidR="00C70601" w:rsidRPr="00F62B05" w:rsidRDefault="00C70601" w:rsidP="00C7060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loa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2B6EA" w14:textId="77777777" w:rsidR="00C70601" w:rsidRPr="00D91162" w:rsidRDefault="00C70601" w:rsidP="00C7060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162">
              <w:rPr>
                <w:rFonts w:ascii="Arial" w:hAnsi="Arial" w:cs="Arial"/>
                <w:sz w:val="18"/>
                <w:szCs w:val="18"/>
                <w:lang w:val="en-US"/>
              </w:rPr>
              <w:t>1 (1–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FF55E" w14:textId="77777777" w:rsidR="00C70601" w:rsidRPr="00D91162" w:rsidRDefault="00C70601" w:rsidP="00C7060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162">
              <w:rPr>
                <w:rFonts w:ascii="Arial" w:hAnsi="Arial" w:cs="Arial"/>
                <w:sz w:val="18"/>
                <w:szCs w:val="18"/>
                <w:lang w:val="en-US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D91162">
              <w:rPr>
                <w:rFonts w:ascii="Arial" w:hAnsi="Arial" w:cs="Arial"/>
                <w:sz w:val="18"/>
                <w:szCs w:val="18"/>
                <w:lang w:val="en-US"/>
              </w:rPr>
              <w:t>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4E021" w14:textId="77777777" w:rsidR="00C70601" w:rsidRPr="00D91162" w:rsidRDefault="00DD6EEB" w:rsidP="00C7060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162">
              <w:rPr>
                <w:rFonts w:ascii="Arial" w:hAnsi="Arial" w:cs="Arial"/>
                <w:sz w:val="18"/>
                <w:szCs w:val="18"/>
                <w:lang w:val="en-US"/>
              </w:rPr>
              <w:t>0 (0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D91162">
              <w:rPr>
                <w:rFonts w:ascii="Arial" w:hAnsi="Arial" w:cs="Arial"/>
                <w:sz w:val="18"/>
                <w:szCs w:val="18"/>
                <w:lang w:val="en-US"/>
              </w:rPr>
              <w:t>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728AF" w14:textId="77777777" w:rsidR="00C70601" w:rsidRPr="00D91162" w:rsidRDefault="00C70601" w:rsidP="00C7060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162">
              <w:rPr>
                <w:rFonts w:ascii="Arial" w:hAnsi="Arial" w:cs="Arial"/>
                <w:sz w:val="18"/>
                <w:szCs w:val="18"/>
                <w:lang w:val="en-US"/>
              </w:rPr>
              <w:t>2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D91162">
              <w:rPr>
                <w:rFonts w:ascii="Arial" w:hAnsi="Arial" w:cs="Arial"/>
                <w:sz w:val="18"/>
                <w:szCs w:val="18"/>
                <w:lang w:val="en-US"/>
              </w:rPr>
              <w:t>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07B1E" w14:textId="77777777" w:rsidR="00C70601" w:rsidRPr="00D91162" w:rsidRDefault="00C70601" w:rsidP="00C7060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162">
              <w:rPr>
                <w:rFonts w:ascii="Arial" w:hAnsi="Arial" w:cs="Arial"/>
                <w:sz w:val="18"/>
                <w:szCs w:val="18"/>
                <w:lang w:val="en-US"/>
              </w:rPr>
              <w:t>2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D91162">
              <w:rPr>
                <w:rFonts w:ascii="Arial" w:hAnsi="Arial" w:cs="Arial"/>
                <w:sz w:val="18"/>
                <w:szCs w:val="18"/>
                <w:lang w:val="en-US"/>
              </w:rPr>
              <w:t>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01AEC" w14:textId="77777777" w:rsidR="00C70601" w:rsidRPr="00D91162" w:rsidRDefault="00DD6EEB" w:rsidP="00C7060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1162">
              <w:rPr>
                <w:rFonts w:ascii="Arial" w:hAnsi="Arial" w:cs="Arial"/>
                <w:sz w:val="18"/>
                <w:szCs w:val="18"/>
                <w:lang w:val="en-US"/>
              </w:rPr>
              <w:t>0 (-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D91162">
              <w:rPr>
                <w:rFonts w:ascii="Arial" w:hAnsi="Arial" w:cs="Arial"/>
                <w:sz w:val="18"/>
                <w:szCs w:val="18"/>
                <w:lang w:val="en-US"/>
              </w:rPr>
              <w:t>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58E39" w14:textId="77777777" w:rsidR="00C70601" w:rsidRPr="002A4F7E" w:rsidRDefault="00D91162" w:rsidP="00C7060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08</w:t>
            </w:r>
          </w:p>
        </w:tc>
      </w:tr>
      <w:tr w:rsidR="00D07E10" w14:paraId="59516D9E" w14:textId="77777777" w:rsidTr="00AD6250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A003E33" w14:textId="77777777" w:rsidR="00C70601" w:rsidRPr="004B6C90" w:rsidRDefault="008D1556" w:rsidP="00C7060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latul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5F0976" w14:textId="77777777" w:rsidR="00C70601" w:rsidRPr="00440510" w:rsidRDefault="00C70601" w:rsidP="00C70601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 (</w:t>
            </w:r>
            <w:r w:rsidR="00271F3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FAD306" w14:textId="77777777" w:rsidR="00C70601" w:rsidRPr="00C70601" w:rsidRDefault="00C70601" w:rsidP="00C70601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2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7E813F" w14:textId="77777777" w:rsidR="00C70601" w:rsidRPr="00C70601" w:rsidRDefault="00DD6EEB" w:rsidP="00C70601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 (0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310F4E" w14:textId="77777777" w:rsidR="00C70601" w:rsidRPr="00F87E0F" w:rsidRDefault="00C70601" w:rsidP="00C70601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 (2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24C668" w14:textId="77777777" w:rsidR="00C70601" w:rsidRPr="00F87E0F" w:rsidRDefault="00C70601" w:rsidP="00C70601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 (2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DC378E" w14:textId="77777777" w:rsidR="00C70601" w:rsidRPr="00F87E0F" w:rsidRDefault="00DD6EEB" w:rsidP="00C70601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 (-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4C4721" w14:textId="77777777" w:rsidR="00C70601" w:rsidRPr="00440510" w:rsidRDefault="00D91162" w:rsidP="00C7060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4</w:t>
            </w:r>
          </w:p>
        </w:tc>
      </w:tr>
      <w:tr w:rsidR="00D07E10" w14:paraId="17D2E9E6" w14:textId="77777777" w:rsidTr="00AD6250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3E71BD2" w14:textId="77777777" w:rsidR="00C70601" w:rsidRPr="004B6C90" w:rsidRDefault="00C70601" w:rsidP="00C7060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bdominal 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22FD76" w14:textId="77777777" w:rsidR="00C70601" w:rsidRPr="008E69ED" w:rsidRDefault="00C70601" w:rsidP="00C70601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627E37" w14:textId="77777777" w:rsidR="00C70601" w:rsidRPr="00C70601" w:rsidRDefault="00C70601" w:rsidP="00C7060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9108FA" w14:textId="77777777" w:rsidR="00C70601" w:rsidRPr="00C70601" w:rsidRDefault="00DD6EEB" w:rsidP="00C7060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0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12488B" w14:textId="77777777" w:rsidR="00C70601" w:rsidRPr="00F87E0F" w:rsidRDefault="00C70601" w:rsidP="00C7060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75E1A6" w14:textId="77777777" w:rsidR="00C70601" w:rsidRPr="00F87E0F" w:rsidRDefault="00C70601" w:rsidP="00C7060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5E7F62" w14:textId="77777777" w:rsidR="00C70601" w:rsidRPr="00F87E0F" w:rsidRDefault="00DD6EEB" w:rsidP="00C7060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0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49C9E3" w14:textId="77777777" w:rsidR="00C70601" w:rsidRPr="008E69ED" w:rsidRDefault="00D91162" w:rsidP="00C7060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82</w:t>
            </w:r>
          </w:p>
        </w:tc>
      </w:tr>
      <w:tr w:rsidR="00D07E10" w:rsidRPr="00D97694" w14:paraId="65BC557D" w14:textId="77777777" w:rsidTr="00AD6250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163EDA1" w14:textId="77777777" w:rsidR="00C70601" w:rsidRPr="00D237D3" w:rsidRDefault="00C70601" w:rsidP="00C7060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37D3">
              <w:rPr>
                <w:rFonts w:ascii="Arial" w:hAnsi="Arial" w:cs="Arial"/>
                <w:sz w:val="18"/>
                <w:szCs w:val="18"/>
                <w:lang w:val="en-US"/>
              </w:rPr>
              <w:t>Constip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0017F" w14:textId="77777777" w:rsidR="00C70601" w:rsidRPr="00D97694" w:rsidRDefault="00C70601" w:rsidP="00C7060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662DF8" w14:textId="77777777" w:rsidR="00C70601" w:rsidRPr="00C70601" w:rsidRDefault="00C70601" w:rsidP="00C7060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FE4BDA" w14:textId="77777777" w:rsidR="00C70601" w:rsidRPr="00C70601" w:rsidRDefault="00DD6EEB" w:rsidP="00C7060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0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B0ABFB" w14:textId="77777777" w:rsidR="00C70601" w:rsidRPr="00F87E0F" w:rsidRDefault="00C70601" w:rsidP="00C7060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="00271F3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C2A874" w14:textId="77777777" w:rsidR="00C70601" w:rsidRPr="00F87E0F" w:rsidRDefault="00C70601" w:rsidP="00C7060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C5561D" w14:textId="77777777" w:rsidR="00C70601" w:rsidRPr="00F87E0F" w:rsidRDefault="00DD6EEB" w:rsidP="00C7060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0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85668F" w14:textId="77777777" w:rsidR="00C70601" w:rsidRPr="00D97694" w:rsidRDefault="00D91162" w:rsidP="00C7060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9</w:t>
            </w:r>
          </w:p>
        </w:tc>
      </w:tr>
      <w:tr w:rsidR="00D07E10" w:rsidRPr="00D97694" w14:paraId="1FC2F669" w14:textId="77777777" w:rsidTr="00AD6250">
        <w:trPr>
          <w:trHeight w:val="63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5287893" w14:textId="77777777" w:rsidR="00C70601" w:rsidRPr="00D97694" w:rsidRDefault="00D91162" w:rsidP="00C7060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  <w:r w:rsidR="00C70601">
              <w:rPr>
                <w:rFonts w:ascii="Arial" w:hAnsi="Arial" w:cs="Arial"/>
                <w:sz w:val="18"/>
                <w:szCs w:val="18"/>
                <w:lang w:val="en-US"/>
              </w:rPr>
              <w:t>iarrh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A662E9" w14:textId="77777777" w:rsidR="00C70601" w:rsidRPr="00D97694" w:rsidRDefault="00C70601" w:rsidP="00C7060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2D77BD" w14:textId="77777777" w:rsidR="00C70601" w:rsidRPr="00C70601" w:rsidRDefault="00C70601" w:rsidP="00C7060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574122" w14:textId="77777777" w:rsidR="00C70601" w:rsidRPr="00C70601" w:rsidRDefault="00467B91" w:rsidP="00C7060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 (0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6AAD63" w14:textId="77777777" w:rsidR="00C70601" w:rsidRPr="00D97694" w:rsidRDefault="00C70601" w:rsidP="00C7060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8A885B" w14:textId="77777777" w:rsidR="00C70601" w:rsidRPr="00D97694" w:rsidRDefault="00C70601" w:rsidP="00C7060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9DD948" w14:textId="77777777" w:rsidR="00C70601" w:rsidRPr="00F87E0F" w:rsidRDefault="00467B91" w:rsidP="00C7060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0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A59146" w14:textId="77777777" w:rsidR="00C70601" w:rsidRPr="00D97694" w:rsidRDefault="00D91162" w:rsidP="00C7060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12</w:t>
            </w:r>
          </w:p>
        </w:tc>
      </w:tr>
      <w:tr w:rsidR="00D07E10" w:rsidRPr="00D97694" w14:paraId="50C37E49" w14:textId="77777777" w:rsidTr="00AD6250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573D4AB" w14:textId="77777777" w:rsidR="00467B91" w:rsidRPr="00D97694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iquid st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B25248" w14:textId="77777777" w:rsidR="00467B91" w:rsidRPr="00D97694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0B4370" w14:textId="77777777" w:rsidR="00467B91" w:rsidRPr="00C70601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="00271F3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26EAC4" w14:textId="77777777" w:rsidR="00467B91" w:rsidRPr="00C70601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 (0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093B32" w14:textId="77777777" w:rsidR="00467B91" w:rsidRPr="00F87E0F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30A668" w14:textId="77777777" w:rsidR="00467B91" w:rsidRPr="00F87E0F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6CDB4B" w14:textId="77777777" w:rsidR="00467B91" w:rsidRPr="00F87E0F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0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259B4C" w14:textId="77777777" w:rsidR="00467B91" w:rsidRPr="00D97694" w:rsidRDefault="00D91162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58</w:t>
            </w:r>
          </w:p>
        </w:tc>
      </w:tr>
      <w:tr w:rsidR="00D07E10" w:rsidRPr="00D97694" w14:paraId="39E93AFA" w14:textId="77777777" w:rsidTr="00AD6250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6D0A1E4" w14:textId="77777777" w:rsidR="00467B91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ard stoo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DF8CD5" w14:textId="77777777" w:rsidR="00467B91" w:rsidRPr="00F87E0F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2A9B85" w14:textId="77777777" w:rsidR="00467B91" w:rsidRPr="00F87E0F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9D3CD8" w14:textId="77777777" w:rsidR="00467B91" w:rsidRPr="00C70601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 </w:t>
            </w:r>
            <w:r w:rsidR="00271F3F">
              <w:rPr>
                <w:rFonts w:ascii="Arial" w:hAnsi="Arial" w:cs="Arial"/>
                <w:sz w:val="18"/>
                <w:szCs w:val="18"/>
                <w:lang w:val="en-US"/>
              </w:rPr>
              <w:t>(0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340A26" w14:textId="77777777" w:rsidR="00467B91" w:rsidRPr="00F87E0F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765249" w14:textId="77777777" w:rsidR="00467B91" w:rsidRPr="00F87E0F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3F8560" w14:textId="77777777" w:rsidR="00467B91" w:rsidRPr="00F87E0F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-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EC78F5" w14:textId="77777777" w:rsidR="00467B91" w:rsidRPr="00D97694" w:rsidRDefault="00D91162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74</w:t>
            </w:r>
          </w:p>
        </w:tc>
      </w:tr>
      <w:tr w:rsidR="00D07E10" w:rsidRPr="00D97694" w14:paraId="6BE565BA" w14:textId="77777777" w:rsidTr="00AD6250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438858EB" w14:textId="77777777" w:rsidR="00467B91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u</w:t>
            </w:r>
            <w:r w:rsidR="00057DD3"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l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C80FE1" w14:textId="77777777" w:rsidR="00467B91" w:rsidRDefault="00467B91" w:rsidP="00467B91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1602C7" w14:textId="77777777" w:rsidR="00467B91" w:rsidRDefault="00467B91" w:rsidP="00467B91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75768B" w14:textId="77777777" w:rsidR="00467B91" w:rsidRPr="00C70601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-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517BDA" w14:textId="77777777" w:rsidR="00467B91" w:rsidRDefault="00467B91" w:rsidP="00467B91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092D5E" w14:textId="77777777" w:rsidR="00467B91" w:rsidRDefault="00467B91" w:rsidP="00467B91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1E3A73" w14:textId="77777777" w:rsidR="00467B91" w:rsidRPr="00F87E0F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0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B53CAC" w14:textId="77777777" w:rsidR="00467B91" w:rsidRPr="00D97694" w:rsidRDefault="00D91162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16</w:t>
            </w:r>
          </w:p>
        </w:tc>
      </w:tr>
      <w:tr w:rsidR="00D07E10" w:rsidRPr="00D237D3" w14:paraId="49A41707" w14:textId="77777777" w:rsidTr="00AD6250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A7C8934" w14:textId="77777777" w:rsidR="00467B91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owel noi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A87ACF" w14:textId="77777777" w:rsidR="00467B91" w:rsidRPr="00D97694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="00271F3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7C5F1F" w14:textId="77777777" w:rsidR="00467B91" w:rsidRPr="002F6811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proofErr w:type="gramStart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)</w:t>
            </w:r>
            <w:r w:rsidR="002F6811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59EEEC" w14:textId="77777777" w:rsidR="00467B91" w:rsidRPr="002F6811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0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)</w:t>
            </w:r>
            <w:r w:rsidR="002F681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2F923A" w14:textId="77777777" w:rsidR="00467B91" w:rsidRPr="00F87E0F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098148" w14:textId="77777777" w:rsidR="00467B91" w:rsidRPr="00F87E0F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B16233" w14:textId="77777777" w:rsidR="00467B91" w:rsidRPr="00F87E0F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0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111D76" w14:textId="77777777" w:rsidR="00467B91" w:rsidRPr="00D97694" w:rsidRDefault="00D91162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39</w:t>
            </w:r>
          </w:p>
        </w:tc>
      </w:tr>
      <w:tr w:rsidR="00D07E10" w:rsidRPr="00D237D3" w14:paraId="647CD68C" w14:textId="77777777" w:rsidTr="00AD6250"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4353F" w14:textId="77777777" w:rsidR="00467B91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ause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B733A" w14:textId="77777777" w:rsidR="00467B91" w:rsidRPr="00D97694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03A87" w14:textId="77777777" w:rsidR="00467B91" w:rsidRPr="00D97694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251AB" w14:textId="77777777" w:rsidR="00467B91" w:rsidRPr="00C70601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0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3D415" w14:textId="77777777" w:rsidR="00467B91" w:rsidRPr="00D97694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BDDA1" w14:textId="77777777" w:rsidR="00467B91" w:rsidRPr="00D97694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1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24594" w14:textId="77777777" w:rsidR="00467B91" w:rsidRPr="00F87E0F" w:rsidRDefault="00467B91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0</w:t>
            </w:r>
            <w:r w:rsidR="0076266D" w:rsidRPr="00D9116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3FB50" w14:textId="77777777" w:rsidR="00467B91" w:rsidRPr="00D97694" w:rsidRDefault="00D91162" w:rsidP="00467B91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81</w:t>
            </w:r>
          </w:p>
        </w:tc>
      </w:tr>
    </w:tbl>
    <w:p w14:paraId="243F9253" w14:textId="77777777" w:rsidR="005B3D2E" w:rsidRPr="00BC10E3" w:rsidRDefault="00D237D3" w:rsidP="00BC10E3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F87E0F">
        <w:rPr>
          <w:rFonts w:ascii="Arial" w:hAnsi="Arial" w:cs="Arial"/>
          <w:sz w:val="18"/>
          <w:szCs w:val="18"/>
          <w:lang w:val="en-US"/>
        </w:rPr>
        <w:t>Data</w:t>
      </w:r>
      <w:r>
        <w:rPr>
          <w:rFonts w:ascii="Arial" w:hAnsi="Arial" w:cs="Arial"/>
          <w:sz w:val="18"/>
          <w:szCs w:val="18"/>
          <w:lang w:val="en-US"/>
        </w:rPr>
        <w:t xml:space="preserve"> are presented as</w:t>
      </w:r>
      <w:r w:rsidRPr="00F87E0F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median</w:t>
      </w:r>
      <w:r w:rsidRPr="00F87E0F">
        <w:rPr>
          <w:rFonts w:ascii="Arial" w:hAnsi="Arial" w:cs="Arial"/>
          <w:sz w:val="18"/>
          <w:szCs w:val="18"/>
          <w:lang w:val="en-US"/>
        </w:rPr>
        <w:t xml:space="preserve"> (</w:t>
      </w:r>
      <w:r>
        <w:rPr>
          <w:rFonts w:ascii="Arial" w:hAnsi="Arial" w:cs="Arial"/>
          <w:sz w:val="18"/>
          <w:szCs w:val="18"/>
          <w:lang w:val="en-US"/>
        </w:rPr>
        <w:t>25th–75th percentile</w:t>
      </w:r>
      <w:r w:rsidRPr="00F87E0F">
        <w:rPr>
          <w:rFonts w:ascii="Arial" w:hAnsi="Arial" w:cs="Arial"/>
          <w:sz w:val="18"/>
          <w:szCs w:val="18"/>
          <w:lang w:val="en-US"/>
        </w:rPr>
        <w:t>)</w:t>
      </w:r>
      <w:r>
        <w:rPr>
          <w:rFonts w:ascii="Arial" w:hAnsi="Arial" w:cs="Arial"/>
          <w:sz w:val="18"/>
          <w:szCs w:val="18"/>
          <w:lang w:val="en-US"/>
        </w:rPr>
        <w:t xml:space="preserve">. </w:t>
      </w:r>
      <w:r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r w:rsidRPr="00F87E0F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C</w:t>
      </w:r>
      <w:r w:rsidRPr="00F87E0F">
        <w:rPr>
          <w:rFonts w:ascii="Arial" w:hAnsi="Arial" w:cs="Arial"/>
          <w:sz w:val="18"/>
          <w:szCs w:val="18"/>
          <w:lang w:val="en-US"/>
        </w:rPr>
        <w:t xml:space="preserve">omparison of the changes between the groups using </w:t>
      </w:r>
      <w:r>
        <w:rPr>
          <w:rFonts w:ascii="Arial" w:hAnsi="Arial" w:cs="Arial"/>
          <w:sz w:val="18"/>
          <w:szCs w:val="18"/>
          <w:lang w:val="en-US"/>
        </w:rPr>
        <w:t>non-parametric Wilcoxon</w:t>
      </w:r>
      <w:r w:rsidR="000B10EC">
        <w:rPr>
          <w:rFonts w:ascii="Arial" w:hAnsi="Arial" w:cs="Arial"/>
          <w:sz w:val="18"/>
          <w:szCs w:val="18"/>
          <w:lang w:val="en-US"/>
        </w:rPr>
        <w:t xml:space="preserve"> rank-sum</w:t>
      </w:r>
      <w:r>
        <w:rPr>
          <w:rFonts w:ascii="Arial" w:hAnsi="Arial" w:cs="Arial"/>
          <w:sz w:val="18"/>
          <w:szCs w:val="18"/>
          <w:lang w:val="en-US"/>
        </w:rPr>
        <w:t xml:space="preserve"> test</w:t>
      </w:r>
      <w:r w:rsidR="002F6811">
        <w:rPr>
          <w:rFonts w:ascii="Arial" w:hAnsi="Arial" w:cs="Arial"/>
          <w:sz w:val="18"/>
          <w:szCs w:val="18"/>
          <w:lang w:val="en-US"/>
        </w:rPr>
        <w:t xml:space="preserve">; </w:t>
      </w:r>
      <w:r w:rsidR="002F6811">
        <w:rPr>
          <w:rFonts w:ascii="Arial" w:hAnsi="Arial" w:cs="Arial"/>
          <w:sz w:val="18"/>
          <w:szCs w:val="18"/>
          <w:vertAlign w:val="superscript"/>
          <w:lang w:val="en-US"/>
        </w:rPr>
        <w:t>b</w:t>
      </w:r>
      <w:r w:rsidR="002F6811" w:rsidRPr="002F6811">
        <w:rPr>
          <w:rFonts w:ascii="Arial" w:hAnsi="Arial" w:cs="Arial"/>
          <w:i/>
          <w:sz w:val="18"/>
          <w:szCs w:val="18"/>
          <w:lang w:val="en-US"/>
        </w:rPr>
        <w:t xml:space="preserve"> n</w:t>
      </w:r>
      <w:r w:rsidR="002F6811">
        <w:rPr>
          <w:rFonts w:ascii="Arial" w:hAnsi="Arial" w:cs="Arial"/>
          <w:sz w:val="18"/>
          <w:szCs w:val="18"/>
          <w:lang w:val="en-US"/>
        </w:rPr>
        <w:t xml:space="preserve"> = 22 due to missing data from one participant</w:t>
      </w:r>
      <w:r w:rsidRPr="00F87E0F">
        <w:rPr>
          <w:rFonts w:ascii="Arial" w:hAnsi="Arial" w:cs="Arial"/>
          <w:sz w:val="18"/>
          <w:szCs w:val="18"/>
          <w:lang w:val="en-US"/>
        </w:rPr>
        <w:t>.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0B10EC">
        <w:rPr>
          <w:rFonts w:ascii="Arial" w:hAnsi="Arial" w:cs="Arial"/>
          <w:sz w:val="18"/>
          <w:szCs w:val="18"/>
          <w:lang w:val="en-US"/>
        </w:rPr>
        <w:t>Symptom intensity was self-rated by participants on a</w:t>
      </w:r>
      <w:r w:rsidRPr="00D237D3">
        <w:rPr>
          <w:rFonts w:ascii="Arial" w:hAnsi="Arial" w:cs="Arial"/>
          <w:sz w:val="18"/>
          <w:szCs w:val="18"/>
          <w:lang w:val="en-US"/>
        </w:rPr>
        <w:t xml:space="preserve"> 5-point Likert scale</w:t>
      </w:r>
      <w:r w:rsidR="000B10EC">
        <w:rPr>
          <w:rFonts w:ascii="Arial" w:hAnsi="Arial" w:cs="Arial"/>
          <w:sz w:val="18"/>
          <w:szCs w:val="18"/>
          <w:lang w:val="en-US"/>
        </w:rPr>
        <w:t>:</w:t>
      </w:r>
      <w:r w:rsidRPr="00D237D3">
        <w:rPr>
          <w:rFonts w:ascii="Arial" w:hAnsi="Arial" w:cs="Arial"/>
          <w:sz w:val="18"/>
          <w:szCs w:val="18"/>
          <w:lang w:val="en-US"/>
        </w:rPr>
        <w:t xml:space="preserve"> 1 </w:t>
      </w:r>
      <w:r w:rsidR="000B10EC">
        <w:rPr>
          <w:rFonts w:ascii="Arial" w:hAnsi="Arial" w:cs="Arial"/>
          <w:sz w:val="18"/>
          <w:szCs w:val="18"/>
          <w:lang w:val="en-US"/>
        </w:rPr>
        <w:t>=</w:t>
      </w:r>
      <w:r w:rsidRPr="00D237D3">
        <w:rPr>
          <w:rFonts w:ascii="Arial" w:hAnsi="Arial" w:cs="Arial"/>
          <w:sz w:val="18"/>
          <w:szCs w:val="18"/>
          <w:lang w:val="en-US"/>
        </w:rPr>
        <w:t xml:space="preserve"> “no complaints</w:t>
      </w:r>
      <w:r w:rsidR="00E002F2">
        <w:rPr>
          <w:rFonts w:ascii="Arial" w:hAnsi="Arial" w:cs="Arial"/>
          <w:sz w:val="18"/>
          <w:szCs w:val="18"/>
          <w:lang w:val="en-US"/>
        </w:rPr>
        <w:t>,</w:t>
      </w:r>
      <w:r w:rsidRPr="00D237D3">
        <w:rPr>
          <w:rFonts w:ascii="Arial" w:hAnsi="Arial" w:cs="Arial"/>
          <w:sz w:val="18"/>
          <w:szCs w:val="18"/>
          <w:lang w:val="en-US"/>
        </w:rPr>
        <w:t xml:space="preserve">” 2 </w:t>
      </w:r>
      <w:r w:rsidR="000B10EC">
        <w:rPr>
          <w:rFonts w:ascii="Arial" w:hAnsi="Arial" w:cs="Arial"/>
          <w:sz w:val="18"/>
          <w:szCs w:val="18"/>
          <w:lang w:val="en-US"/>
        </w:rPr>
        <w:t>=</w:t>
      </w:r>
      <w:r w:rsidR="000B10EC" w:rsidRPr="00D237D3">
        <w:rPr>
          <w:rFonts w:ascii="Arial" w:hAnsi="Arial" w:cs="Arial"/>
          <w:sz w:val="18"/>
          <w:szCs w:val="18"/>
          <w:lang w:val="en-US"/>
        </w:rPr>
        <w:t xml:space="preserve"> </w:t>
      </w:r>
      <w:r w:rsidRPr="00D237D3">
        <w:rPr>
          <w:rFonts w:ascii="Arial" w:hAnsi="Arial" w:cs="Arial"/>
          <w:sz w:val="18"/>
          <w:szCs w:val="18"/>
          <w:lang w:val="en-US"/>
        </w:rPr>
        <w:t>“mild complaints</w:t>
      </w:r>
      <w:r w:rsidR="00E002F2">
        <w:rPr>
          <w:rFonts w:ascii="Arial" w:hAnsi="Arial" w:cs="Arial"/>
          <w:sz w:val="18"/>
          <w:szCs w:val="18"/>
          <w:lang w:val="en-US"/>
        </w:rPr>
        <w:t>,</w:t>
      </w:r>
      <w:r w:rsidRPr="00D237D3">
        <w:rPr>
          <w:rFonts w:ascii="Arial" w:hAnsi="Arial" w:cs="Arial"/>
          <w:sz w:val="18"/>
          <w:szCs w:val="18"/>
          <w:lang w:val="en-US"/>
        </w:rPr>
        <w:t xml:space="preserve">” 3 </w:t>
      </w:r>
      <w:r w:rsidR="000B10EC">
        <w:rPr>
          <w:rFonts w:ascii="Arial" w:hAnsi="Arial" w:cs="Arial"/>
          <w:sz w:val="18"/>
          <w:szCs w:val="18"/>
          <w:lang w:val="en-US"/>
        </w:rPr>
        <w:t>=</w:t>
      </w:r>
      <w:r w:rsidR="000B10EC" w:rsidRPr="00D237D3">
        <w:rPr>
          <w:rFonts w:ascii="Arial" w:hAnsi="Arial" w:cs="Arial"/>
          <w:sz w:val="18"/>
          <w:szCs w:val="18"/>
          <w:lang w:val="en-US"/>
        </w:rPr>
        <w:t xml:space="preserve"> </w:t>
      </w:r>
      <w:r w:rsidRPr="00D237D3">
        <w:rPr>
          <w:rFonts w:ascii="Arial" w:hAnsi="Arial" w:cs="Arial"/>
          <w:sz w:val="18"/>
          <w:szCs w:val="18"/>
          <w:lang w:val="en-US"/>
        </w:rPr>
        <w:t>“moderate complaints,</w:t>
      </w:r>
      <w:r w:rsidR="00E002F2">
        <w:rPr>
          <w:rFonts w:ascii="Arial" w:hAnsi="Arial" w:cs="Arial"/>
          <w:sz w:val="18"/>
          <w:szCs w:val="18"/>
          <w:lang w:val="en-US"/>
        </w:rPr>
        <w:t>”</w:t>
      </w:r>
      <w:r w:rsidRPr="00D237D3">
        <w:rPr>
          <w:rFonts w:ascii="Arial" w:hAnsi="Arial" w:cs="Arial"/>
          <w:sz w:val="18"/>
          <w:szCs w:val="18"/>
          <w:lang w:val="en-US"/>
        </w:rPr>
        <w:t xml:space="preserve"> 4 </w:t>
      </w:r>
      <w:r w:rsidR="000B10EC">
        <w:rPr>
          <w:rFonts w:ascii="Arial" w:hAnsi="Arial" w:cs="Arial"/>
          <w:sz w:val="18"/>
          <w:szCs w:val="18"/>
          <w:lang w:val="en-US"/>
        </w:rPr>
        <w:t>=</w:t>
      </w:r>
      <w:r w:rsidR="000B10EC" w:rsidRPr="00D237D3">
        <w:rPr>
          <w:rFonts w:ascii="Arial" w:hAnsi="Arial" w:cs="Arial"/>
          <w:sz w:val="18"/>
          <w:szCs w:val="18"/>
          <w:lang w:val="en-US"/>
        </w:rPr>
        <w:t xml:space="preserve"> </w:t>
      </w:r>
      <w:r w:rsidRPr="00D237D3">
        <w:rPr>
          <w:rFonts w:ascii="Arial" w:hAnsi="Arial" w:cs="Arial"/>
          <w:sz w:val="18"/>
          <w:szCs w:val="18"/>
          <w:lang w:val="en-US"/>
        </w:rPr>
        <w:t>“severe complaints</w:t>
      </w:r>
      <w:r w:rsidR="00E002F2">
        <w:rPr>
          <w:rFonts w:ascii="Arial" w:hAnsi="Arial" w:cs="Arial"/>
          <w:sz w:val="18"/>
          <w:szCs w:val="18"/>
          <w:lang w:val="en-US"/>
        </w:rPr>
        <w:t>,</w:t>
      </w:r>
      <w:r w:rsidR="00BC10E3" w:rsidRPr="00D237D3">
        <w:rPr>
          <w:rFonts w:ascii="Arial" w:hAnsi="Arial" w:cs="Arial"/>
          <w:sz w:val="18"/>
          <w:szCs w:val="18"/>
          <w:lang w:val="en-US"/>
        </w:rPr>
        <w:t>”</w:t>
      </w:r>
      <w:r w:rsidRPr="00D237D3">
        <w:rPr>
          <w:rFonts w:ascii="Arial" w:hAnsi="Arial" w:cs="Arial"/>
          <w:sz w:val="18"/>
          <w:szCs w:val="18"/>
          <w:lang w:val="en-US"/>
        </w:rPr>
        <w:t xml:space="preserve"> and 5 </w:t>
      </w:r>
      <w:r w:rsidR="000B10EC">
        <w:rPr>
          <w:rFonts w:ascii="Arial" w:hAnsi="Arial" w:cs="Arial"/>
          <w:sz w:val="18"/>
          <w:szCs w:val="18"/>
          <w:lang w:val="en-US"/>
        </w:rPr>
        <w:t>=</w:t>
      </w:r>
      <w:r w:rsidR="000B10EC" w:rsidRPr="00D237D3">
        <w:rPr>
          <w:rFonts w:ascii="Arial" w:hAnsi="Arial" w:cs="Arial"/>
          <w:sz w:val="18"/>
          <w:szCs w:val="18"/>
          <w:lang w:val="en-US"/>
        </w:rPr>
        <w:t xml:space="preserve"> </w:t>
      </w:r>
      <w:r w:rsidRPr="00D237D3">
        <w:rPr>
          <w:rFonts w:ascii="Arial" w:hAnsi="Arial" w:cs="Arial"/>
          <w:sz w:val="18"/>
          <w:szCs w:val="18"/>
          <w:lang w:val="en-US"/>
        </w:rPr>
        <w:t>“very severe complaints</w:t>
      </w:r>
      <w:r w:rsidR="00E002F2">
        <w:rPr>
          <w:rFonts w:ascii="Arial" w:hAnsi="Arial" w:cs="Arial"/>
          <w:sz w:val="18"/>
          <w:szCs w:val="18"/>
          <w:lang w:val="en-US"/>
        </w:rPr>
        <w:t>.</w:t>
      </w:r>
      <w:r w:rsidR="0058724A" w:rsidRPr="00D237D3">
        <w:rPr>
          <w:rFonts w:ascii="Arial" w:hAnsi="Arial" w:cs="Arial"/>
          <w:sz w:val="18"/>
          <w:szCs w:val="18"/>
          <w:lang w:val="en-US"/>
        </w:rPr>
        <w:t>”</w:t>
      </w:r>
      <w:r w:rsidRPr="00F87E0F">
        <w:rPr>
          <w:rFonts w:ascii="Arial" w:hAnsi="Arial" w:cs="Arial"/>
          <w:sz w:val="18"/>
          <w:szCs w:val="18"/>
          <w:lang w:val="en-US"/>
        </w:rPr>
        <w:t xml:space="preserve"> </w:t>
      </w:r>
      <w:r w:rsidRPr="00735CB3">
        <w:rPr>
          <w:rFonts w:ascii="Arial" w:hAnsi="Arial" w:cs="Arial"/>
          <w:iCs/>
          <w:sz w:val="18"/>
          <w:szCs w:val="18"/>
          <w:lang w:val="en-US"/>
        </w:rPr>
        <w:t>PO</w:t>
      </w:r>
      <w:r w:rsidRPr="00192FD5">
        <w:rPr>
          <w:rFonts w:ascii="Arial" w:hAnsi="Arial" w:cs="Arial"/>
          <w:i/>
          <w:sz w:val="18"/>
          <w:szCs w:val="18"/>
          <w:lang w:val="en-US"/>
        </w:rPr>
        <w:t>, Pleurotus ostreatus</w:t>
      </w:r>
      <w:r w:rsidRPr="00F87E0F">
        <w:rPr>
          <w:rFonts w:ascii="Arial" w:hAnsi="Arial" w:cs="Arial"/>
          <w:sz w:val="18"/>
          <w:szCs w:val="18"/>
          <w:lang w:val="en-US"/>
        </w:rPr>
        <w:t>.</w:t>
      </w:r>
    </w:p>
    <w:sectPr w:rsidR="005B3D2E" w:rsidRPr="00BC10E3" w:rsidSect="00D07E1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BF2D1" w14:textId="77777777" w:rsidR="00954606" w:rsidRDefault="00954606" w:rsidP="009323DA">
      <w:pPr>
        <w:spacing w:after="0" w:line="240" w:lineRule="auto"/>
      </w:pPr>
      <w:r>
        <w:separator/>
      </w:r>
    </w:p>
  </w:endnote>
  <w:endnote w:type="continuationSeparator" w:id="0">
    <w:p w14:paraId="6E30DA35" w14:textId="77777777" w:rsidR="00954606" w:rsidRDefault="00954606" w:rsidP="009323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28150F" w14:textId="77777777" w:rsidR="006A604D" w:rsidRDefault="006A604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94A4FA" w14:textId="77777777" w:rsidR="006A604D" w:rsidRDefault="006A604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9CE681" w14:textId="77777777" w:rsidR="006A604D" w:rsidRDefault="006A604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84A1A" w14:textId="77777777" w:rsidR="00954606" w:rsidRDefault="00954606" w:rsidP="009323DA">
      <w:pPr>
        <w:spacing w:after="0" w:line="240" w:lineRule="auto"/>
      </w:pPr>
      <w:r>
        <w:separator/>
      </w:r>
    </w:p>
  </w:footnote>
  <w:footnote w:type="continuationSeparator" w:id="0">
    <w:p w14:paraId="5D942104" w14:textId="77777777" w:rsidR="00954606" w:rsidRDefault="00954606" w:rsidP="009323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0A2809" w14:textId="77777777" w:rsidR="006A604D" w:rsidRDefault="006A604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861951" w14:textId="5AFD2C19" w:rsidR="006A604D" w:rsidRDefault="006A604D" w:rsidP="006A604D">
    <w:pPr>
      <w:pStyle w:val="Kopfzeile"/>
      <w:jc w:val="right"/>
    </w:pPr>
    <w:r>
      <w:t xml:space="preserve">Nutrition &amp; </w:t>
    </w:r>
    <w:proofErr w:type="spellStart"/>
    <w:r>
      <w:t>Metabolism</w:t>
    </w:r>
    <w:proofErr w:type="spellEnd"/>
    <w:r>
      <w:t xml:space="preserve"> Johnen et al. 202</w:t>
    </w:r>
    <w:r w:rsidR="008F3952">
      <w:t>6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9E038B" w14:textId="77777777" w:rsidR="006A604D" w:rsidRDefault="006A604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7D3"/>
    <w:rsid w:val="00057DD3"/>
    <w:rsid w:val="000B10EC"/>
    <w:rsid w:val="00271F3F"/>
    <w:rsid w:val="002F6811"/>
    <w:rsid w:val="003C5D12"/>
    <w:rsid w:val="00467B91"/>
    <w:rsid w:val="0058724A"/>
    <w:rsid w:val="005B3D2E"/>
    <w:rsid w:val="006A604D"/>
    <w:rsid w:val="0076266D"/>
    <w:rsid w:val="008D1556"/>
    <w:rsid w:val="008F3952"/>
    <w:rsid w:val="009323DA"/>
    <w:rsid w:val="00954606"/>
    <w:rsid w:val="009F569B"/>
    <w:rsid w:val="00AD6250"/>
    <w:rsid w:val="00BC10E3"/>
    <w:rsid w:val="00C70601"/>
    <w:rsid w:val="00D07E10"/>
    <w:rsid w:val="00D237D3"/>
    <w:rsid w:val="00D648DE"/>
    <w:rsid w:val="00D91162"/>
    <w:rsid w:val="00DD6EEB"/>
    <w:rsid w:val="00E002F2"/>
    <w:rsid w:val="00E23CED"/>
    <w:rsid w:val="00ED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39F133"/>
  <w15:chartTrackingRefBased/>
  <w15:docId w15:val="{0609B7CE-BDA5-45C9-A4B3-E69136AF0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237D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237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323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23DA"/>
  </w:style>
  <w:style w:type="paragraph" w:styleId="Fuzeile">
    <w:name w:val="footer"/>
    <w:basedOn w:val="Standard"/>
    <w:link w:val="FuzeileZchn"/>
    <w:uiPriority w:val="99"/>
    <w:unhideWhenUsed/>
    <w:rsid w:val="009323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23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-Service IEL</Company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Johnen</dc:creator>
  <cp:keywords/>
  <dc:description/>
  <cp:lastModifiedBy>Sabine Ellinger</cp:lastModifiedBy>
  <cp:revision>3</cp:revision>
  <dcterms:created xsi:type="dcterms:W3CDTF">2026-04-14T09:39:00Z</dcterms:created>
  <dcterms:modified xsi:type="dcterms:W3CDTF">2026-04-14T09:39:00Z</dcterms:modified>
</cp:coreProperties>
</file>